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9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11"/>
        <w:gridCol w:w="5245"/>
        <w:gridCol w:w="1276"/>
        <w:gridCol w:w="1078"/>
        <w:gridCol w:w="1079"/>
      </w:tblGrid>
      <w:tr w:rsidR="005028A3" w:rsidRPr="00037A56" w:rsidTr="00D4467F">
        <w:trPr>
          <w:trHeight w:val="349"/>
        </w:trPr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037A56" w:rsidRDefault="005028A3" w:rsidP="00D4467F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5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037A56" w:rsidRDefault="005028A3" w:rsidP="00D4467F">
            <w:pPr>
              <w:spacing w:line="360" w:lineRule="auto"/>
              <w:rPr>
                <w:b/>
                <w:bCs/>
                <w:lang w:val="en-US"/>
              </w:rPr>
            </w:pPr>
            <w:r w:rsidRPr="0091339E">
              <w:rPr>
                <w:b/>
                <w:bCs/>
                <w:noProof/>
              </w:rPr>
              <w:t>Covariat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037A56" w:rsidRDefault="005028A3" w:rsidP="00D4467F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037A56">
              <w:rPr>
                <w:b/>
                <w:bCs/>
                <w:lang w:val="en-US"/>
              </w:rPr>
              <w:t>AICc</w:t>
            </w:r>
            <w:proofErr w:type="spellEnd"/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99575F" w:rsidRDefault="005028A3" w:rsidP="00D4467F">
            <w:pPr>
              <w:spacing w:line="360" w:lineRule="auto"/>
              <w:rPr>
                <w:b/>
                <w:bCs/>
                <w:lang w:val="en-US"/>
              </w:rPr>
            </w:pPr>
            <w:r w:rsidRPr="0099575F">
              <w:rPr>
                <w:b/>
                <w:bCs/>
                <w:lang w:val="en-US"/>
              </w:rPr>
              <w:t>∆</w:t>
            </w:r>
            <w:proofErr w:type="spellStart"/>
            <w:r w:rsidRPr="0099575F">
              <w:rPr>
                <w:b/>
                <w:bCs/>
                <w:lang w:val="en-US"/>
              </w:rPr>
              <w:t>AIC</w:t>
            </w:r>
            <w:r w:rsidRPr="0099575F">
              <w:rPr>
                <w:b/>
                <w:bCs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99575F" w:rsidRDefault="005028A3" w:rsidP="00D4467F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ight</w:t>
            </w:r>
          </w:p>
        </w:tc>
      </w:tr>
      <w:tr w:rsidR="005028A3" w:rsidRPr="009E08CF" w:rsidTr="00D4467F">
        <w:trPr>
          <w:trHeight w:val="414"/>
        </w:trPr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5F2A80" w:rsidRDefault="005028A3" w:rsidP="00D4467F">
            <w:pPr>
              <w:spacing w:line="360" w:lineRule="auto"/>
              <w:rPr>
                <w:lang w:val="en-US"/>
              </w:rPr>
            </w:pPr>
            <w:r w:rsidRPr="005F2A80">
              <w:rPr>
                <w:lang w:val="en-US"/>
              </w:rPr>
              <w:t>1</w:t>
            </w:r>
          </w:p>
        </w:tc>
        <w:tc>
          <w:tcPr>
            <w:tcW w:w="5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5F2A80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, Sex, Season, Species*</w:t>
            </w:r>
            <w:r w:rsidRPr="005F2A80">
              <w:rPr>
                <w:lang w:val="en-US"/>
              </w:rPr>
              <w:t>Season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5F2A80" w:rsidRDefault="005028A3" w:rsidP="00D4467F">
            <w:pPr>
              <w:spacing w:line="360" w:lineRule="auto"/>
              <w:rPr>
                <w:lang w:val="en-US"/>
              </w:rPr>
            </w:pPr>
            <w:r w:rsidRPr="005F2A80">
              <w:rPr>
                <w:lang w:val="en-US"/>
              </w:rPr>
              <w:t>261.7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5F2A80" w:rsidRDefault="005028A3" w:rsidP="00D4467F">
            <w:pPr>
              <w:spacing w:line="360" w:lineRule="auto"/>
              <w:rPr>
                <w:lang w:val="en-US"/>
              </w:rPr>
            </w:pPr>
            <w:r w:rsidRPr="005F2A80">
              <w:rPr>
                <w:lang w:val="en-US"/>
              </w:rPr>
              <w:t>0.00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5F2A80" w:rsidRDefault="005028A3" w:rsidP="00D4467F">
            <w:pPr>
              <w:spacing w:line="360" w:lineRule="auto"/>
              <w:rPr>
                <w:lang w:val="en-US"/>
              </w:rPr>
            </w:pPr>
            <w:r w:rsidRPr="005F2A80">
              <w:rPr>
                <w:lang w:val="en-US"/>
              </w:rPr>
              <w:t>0.471</w:t>
            </w:r>
          </w:p>
        </w:tc>
      </w:tr>
      <w:tr w:rsidR="005028A3" w:rsidRPr="00AA20C8" w:rsidTr="00D4467F">
        <w:trPr>
          <w:trHeight w:val="414"/>
        </w:trPr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1432EF" w:rsidRDefault="005028A3" w:rsidP="00D4467F">
            <w:pPr>
              <w:spacing w:line="360" w:lineRule="auto"/>
              <w:rPr>
                <w:lang w:val="en-US"/>
              </w:rPr>
            </w:pPr>
            <w:r w:rsidRPr="001432EF">
              <w:rPr>
                <w:lang w:val="en-US"/>
              </w:rPr>
              <w:t>2</w:t>
            </w:r>
          </w:p>
        </w:tc>
        <w:tc>
          <w:tcPr>
            <w:tcW w:w="5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A20C8" w:rsidRDefault="005028A3" w:rsidP="00D4467F">
            <w:pPr>
              <w:spacing w:line="360" w:lineRule="auto"/>
              <w:rPr>
                <w:lang w:val="en-US"/>
              </w:rPr>
            </w:pPr>
            <w:r w:rsidRPr="009E08CF">
              <w:rPr>
                <w:lang w:val="en-US"/>
              </w:rPr>
              <w:t>Species, Sex, Season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Species:Season</w:t>
            </w:r>
            <w:proofErr w:type="spellEnd"/>
            <w:r>
              <w:rPr>
                <w:lang w:val="en-US"/>
              </w:rPr>
              <w:t>, Sex*Season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A20C8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2.6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A20C8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A20C8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93</w:t>
            </w:r>
          </w:p>
        </w:tc>
      </w:tr>
      <w:tr w:rsidR="005028A3" w:rsidRPr="00CE2ECF" w:rsidTr="00D4467F">
        <w:trPr>
          <w:trHeight w:val="414"/>
        </w:trPr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CE2ECF" w:rsidRDefault="005028A3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3</w:t>
            </w:r>
          </w:p>
        </w:tc>
        <w:tc>
          <w:tcPr>
            <w:tcW w:w="5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CE2ECF" w:rsidRDefault="005028A3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Species, Season, Species*Season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CE2ECF" w:rsidRDefault="005028A3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263.1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CE2ECF" w:rsidRDefault="005028A3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1.38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CE2ECF" w:rsidRDefault="005028A3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0.236</w:t>
            </w:r>
          </w:p>
        </w:tc>
      </w:tr>
      <w:tr w:rsidR="005028A3" w:rsidRPr="00C575D5" w:rsidTr="00D4467F">
        <w:trPr>
          <w:trHeight w:val="414"/>
        </w:trPr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2018C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2018C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, Sex, Season</w:t>
            </w:r>
            <w:bookmarkStart w:id="0" w:name="_GoBack"/>
            <w:bookmarkEnd w:id="0"/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2018C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5.0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2018C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29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28A3" w:rsidRPr="00A2018C" w:rsidRDefault="005028A3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3177A7" w:rsidRDefault="003177A7"/>
    <w:sectPr w:rsidR="00317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A3"/>
    <w:rsid w:val="003177A7"/>
    <w:rsid w:val="0050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2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2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eszczuk</dc:creator>
  <cp:lastModifiedBy>Wereszczuk</cp:lastModifiedBy>
  <cp:revision>1</cp:revision>
  <dcterms:created xsi:type="dcterms:W3CDTF">2015-09-23T11:59:00Z</dcterms:created>
  <dcterms:modified xsi:type="dcterms:W3CDTF">2015-09-23T12:00:00Z</dcterms:modified>
</cp:coreProperties>
</file>